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187326" w:rsidR="00187326" w:rsidP="00187326" w:rsidRDefault="00187326" w14:paraId="041DC282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eastAsia="fi-FI"/>
        </w:rPr>
      </w:pPr>
    </w:p>
    <w:p w:rsidRPr="00187326" w:rsidR="00187326" w:rsidP="00187326" w:rsidRDefault="00187326" w14:paraId="04BB9AC5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eastAsia="fi-FI"/>
        </w:rPr>
      </w:pPr>
    </w:p>
    <w:p w:rsidRPr="00187326" w:rsidR="00187326" w:rsidP="00187326" w:rsidRDefault="00187326" w14:paraId="2C2D2B1E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  <w:r w:rsidRPr="00187326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>ADDITIONAL MATERIAL:</w:t>
      </w:r>
    </w:p>
    <w:p w:rsidRPr="00187326" w:rsidR="00187326" w:rsidP="00187326" w:rsidRDefault="00187326" w14:paraId="5BDBF68A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</w:p>
    <w:p w:rsidRPr="00187326" w:rsidR="00187326" w:rsidP="00187326" w:rsidRDefault="00187326" w14:paraId="208DE167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8"/>
          <w:szCs w:val="28"/>
          <w:lang w:val="en-US" w:eastAsia="fi-FI"/>
        </w:rPr>
      </w:pPr>
    </w:p>
    <w:p w:rsidRPr="00187326" w:rsidR="00187326" w:rsidP="00187326" w:rsidRDefault="00187326" w14:paraId="7E0CFB04" w14:textId="0DE5349E">
      <w:pPr>
        <w:spacing w:after="0" w:line="240" w:lineRule="auto"/>
        <w:jc w:val="center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  <w:r w:rsidRPr="00187326">
        <w:rPr>
          <w:rFonts w:ascii="Times New Roman" w:hAnsi="Times New Roman" w:eastAsia="MS Mincho" w:cs="Times New Roman"/>
          <w:b/>
          <w:bCs/>
          <w:sz w:val="28"/>
          <w:szCs w:val="28"/>
          <w:lang w:val="en-US" w:eastAsia="fi-FI"/>
        </w:rPr>
        <w:t xml:space="preserve">Liver DNA methylation of </w:t>
      </w:r>
      <w:r w:rsidRPr="00187326">
        <w:rPr>
          <w:rFonts w:ascii="Times New Roman" w:hAnsi="Times New Roman" w:eastAsia="MS Mincho" w:cs="Times New Roman"/>
          <w:b/>
          <w:bCs/>
          <w:i/>
          <w:iCs/>
          <w:sz w:val="28"/>
          <w:szCs w:val="28"/>
          <w:lang w:val="en-US" w:eastAsia="fi-FI"/>
        </w:rPr>
        <w:t>FADS2</w:t>
      </w:r>
      <w:r w:rsidRPr="00187326">
        <w:rPr>
          <w:rFonts w:ascii="Times New Roman" w:hAnsi="Times New Roman" w:eastAsia="MS Mincho" w:cs="Times New Roman"/>
          <w:b/>
          <w:bCs/>
          <w:sz w:val="28"/>
          <w:szCs w:val="28"/>
          <w:lang w:val="en-US" w:eastAsia="fi-FI"/>
        </w:rPr>
        <w:t xml:space="preserve"> associates with </w:t>
      </w:r>
      <w:r w:rsidRPr="00187326">
        <w:rPr>
          <w:rFonts w:ascii="Times New Roman" w:hAnsi="Times New Roman" w:eastAsia="MS Mincho" w:cs="Times New Roman"/>
          <w:b/>
          <w:bCs/>
          <w:i/>
          <w:iCs/>
          <w:sz w:val="28"/>
          <w:szCs w:val="28"/>
          <w:lang w:val="en-US" w:eastAsia="fi-FI"/>
        </w:rPr>
        <w:t>FADS2</w:t>
      </w:r>
      <w:r w:rsidRPr="00187326">
        <w:rPr>
          <w:rFonts w:ascii="Times New Roman" w:hAnsi="Times New Roman" w:eastAsia="MS Mincho" w:cs="Times New Roman"/>
          <w:b/>
          <w:bCs/>
          <w:sz w:val="28"/>
          <w:szCs w:val="28"/>
          <w:lang w:val="en-US" w:eastAsia="fi-FI"/>
        </w:rPr>
        <w:t xml:space="preserve"> genotype.</w:t>
      </w:r>
    </w:p>
    <w:p w:rsidRPr="00187326" w:rsidR="00187326" w:rsidP="00187326" w:rsidRDefault="00187326" w14:paraId="5306B70C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</w:p>
    <w:p w:rsidRPr="00187326" w:rsidR="00187326" w:rsidP="00187326" w:rsidRDefault="00187326" w14:paraId="43A92518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lang w:eastAsia="fi-FI"/>
        </w:rPr>
      </w:pPr>
      <w:r w:rsidRPr="00187326">
        <w:rPr>
          <w:rFonts w:ascii="Times New Roman" w:hAnsi="Times New Roman" w:eastAsia="MS Mincho" w:cs="Times New Roman"/>
          <w:lang w:eastAsia="fi-FI"/>
        </w:rPr>
        <w:t>Paula Walle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1</w:t>
      </w:r>
      <w:r w:rsidRPr="00187326">
        <w:rPr>
          <w:rFonts w:ascii="Times New Roman" w:hAnsi="Times New Roman" w:eastAsia="MS Mincho" w:cs="Times New Roman"/>
          <w:lang w:eastAsia="fi-FI"/>
        </w:rPr>
        <w:t>, Ville Männistö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2</w:t>
      </w:r>
      <w:r w:rsidRPr="00187326">
        <w:rPr>
          <w:rFonts w:ascii="Times New Roman" w:hAnsi="Times New Roman" w:eastAsia="MS Mincho" w:cs="Times New Roman"/>
          <w:lang w:eastAsia="fi-FI"/>
        </w:rPr>
        <w:t>, Vanessa D. de Mello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1</w:t>
      </w:r>
      <w:r w:rsidRPr="00187326">
        <w:rPr>
          <w:rFonts w:ascii="Times New Roman" w:hAnsi="Times New Roman" w:eastAsia="MS Mincho" w:cs="Times New Roman"/>
          <w:lang w:eastAsia="fi-FI"/>
        </w:rPr>
        <w:t>, Maija Vaittinen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1</w:t>
      </w:r>
      <w:r w:rsidRPr="00187326">
        <w:rPr>
          <w:rFonts w:ascii="Times New Roman" w:hAnsi="Times New Roman" w:eastAsia="MS Mincho" w:cs="Times New Roman"/>
          <w:lang w:eastAsia="fi-FI"/>
        </w:rPr>
        <w:t>, Alexander Perfilyev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3</w:t>
      </w:r>
      <w:r w:rsidRPr="00187326">
        <w:rPr>
          <w:rFonts w:ascii="Times New Roman" w:hAnsi="Times New Roman" w:eastAsia="MS Mincho" w:cs="Times New Roman"/>
          <w:lang w:eastAsia="fi-FI"/>
        </w:rPr>
        <w:t>, Kati Hanhineva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1</w:t>
      </w:r>
      <w:r w:rsidRPr="00187326">
        <w:rPr>
          <w:rFonts w:ascii="Times New Roman" w:hAnsi="Times New Roman" w:eastAsia="MS Mincho" w:cs="Times New Roman"/>
          <w:lang w:eastAsia="fi-FI"/>
        </w:rPr>
        <w:t>, Charlotte Ling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3</w:t>
      </w:r>
      <w:r w:rsidRPr="00187326">
        <w:rPr>
          <w:rFonts w:ascii="Times New Roman" w:hAnsi="Times New Roman" w:eastAsia="MS Mincho" w:cs="Times New Roman"/>
          <w:lang w:eastAsia="fi-FI"/>
        </w:rPr>
        <w:t>, Jussi Pihlajamäki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1,4</w:t>
      </w:r>
    </w:p>
    <w:p w:rsidRPr="00187326" w:rsidR="00187326" w:rsidP="00187326" w:rsidRDefault="00187326" w14:paraId="4B00EC79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eastAsia="fi-FI"/>
        </w:rPr>
      </w:pPr>
    </w:p>
    <w:p w:rsidRPr="00187326" w:rsidR="00187326" w:rsidP="00187326" w:rsidRDefault="00187326" w14:paraId="7D7CC73A" w14:textId="77777777">
      <w:pPr>
        <w:spacing w:after="0" w:line="240" w:lineRule="auto"/>
        <w:ind w:left="1304"/>
        <w:rPr>
          <w:rFonts w:ascii="Times New Roman" w:hAnsi="Times New Roman" w:eastAsia="MS Mincho" w:cs="Times New Roman"/>
          <w:sz w:val="16"/>
          <w:szCs w:val="16"/>
          <w:lang w:val="en-US" w:eastAsia="fi-FI"/>
        </w:rPr>
      </w:pPr>
      <w:r w:rsidRPr="00187326">
        <w:rPr>
          <w:rFonts w:ascii="Times New Roman" w:hAnsi="Times New Roman" w:eastAsia="MS Mincho" w:cs="Times New Roman"/>
          <w:sz w:val="16"/>
          <w:szCs w:val="16"/>
          <w:lang w:val="en-US" w:eastAsia="fi-FI"/>
        </w:rPr>
        <w:t>1 Department of Clinical Nutrition, Institute of Public Health and Clinical Nutrition, University of Eastern Finland, Kuopio, Finland.</w:t>
      </w:r>
    </w:p>
    <w:p w:rsidRPr="00187326" w:rsidR="00187326" w:rsidP="00187326" w:rsidRDefault="00187326" w14:paraId="36F40424" w14:textId="77777777">
      <w:pPr>
        <w:spacing w:after="0" w:line="240" w:lineRule="auto"/>
        <w:ind w:left="1304"/>
        <w:rPr>
          <w:rFonts w:ascii="Times New Roman" w:hAnsi="Times New Roman" w:eastAsia="MS Mincho" w:cs="Times New Roman"/>
          <w:sz w:val="16"/>
          <w:szCs w:val="16"/>
          <w:lang w:val="en-US" w:eastAsia="fi-FI"/>
        </w:rPr>
      </w:pPr>
      <w:r w:rsidRPr="00187326">
        <w:rPr>
          <w:rFonts w:ascii="Times New Roman" w:hAnsi="Times New Roman" w:eastAsia="MS Mincho" w:cs="Times New Roman"/>
          <w:sz w:val="16"/>
          <w:szCs w:val="16"/>
          <w:lang w:val="en-US" w:eastAsia="fi-FI"/>
        </w:rPr>
        <w:t>2 Department of Medicine, University of Eastern Finland and Kuopio University Hospital, Finland</w:t>
      </w:r>
    </w:p>
    <w:p w:rsidRPr="00187326" w:rsidR="00187326" w:rsidP="00187326" w:rsidRDefault="00187326" w14:paraId="4A4FAD86" w14:textId="77777777">
      <w:pPr>
        <w:spacing w:after="0" w:line="240" w:lineRule="auto"/>
        <w:ind w:left="1304"/>
        <w:rPr>
          <w:rFonts w:ascii="Times New Roman" w:hAnsi="Times New Roman" w:eastAsia="MS Mincho" w:cs="Times New Roman"/>
          <w:sz w:val="16"/>
          <w:szCs w:val="16"/>
          <w:lang w:val="en-US" w:eastAsia="fi-FI"/>
        </w:rPr>
      </w:pPr>
      <w:r w:rsidRPr="00187326">
        <w:rPr>
          <w:rFonts w:ascii="Times New Roman" w:hAnsi="Times New Roman" w:eastAsia="MS Mincho" w:cs="Times New Roman"/>
          <w:sz w:val="16"/>
          <w:szCs w:val="16"/>
          <w:lang w:val="en-US" w:eastAsia="fi-FI"/>
        </w:rPr>
        <w:t>3 Epigenetics and Diabetes Unit, Department of Clinical Sciences, Lund University Diabetes Centre, Malmö, Sweden.</w:t>
      </w:r>
    </w:p>
    <w:p w:rsidRPr="00187326" w:rsidR="00187326" w:rsidP="00187326" w:rsidRDefault="00187326" w14:paraId="6DC0BC5A" w14:textId="77777777">
      <w:pPr>
        <w:spacing w:after="0" w:line="240" w:lineRule="auto"/>
        <w:ind w:left="1304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  <w:r w:rsidRPr="00187326">
        <w:rPr>
          <w:rFonts w:ascii="Times New Roman" w:hAnsi="Times New Roman" w:eastAsia="MS Mincho" w:cs="Times New Roman"/>
          <w:sz w:val="16"/>
          <w:szCs w:val="16"/>
          <w:lang w:val="en-US" w:eastAsia="fi-FI"/>
        </w:rPr>
        <w:t>4 Clinical Nutrition and Obesity Center, Kuopio University Hospital, Finland</w:t>
      </w:r>
      <w:r w:rsidRPr="00187326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ab/>
      </w:r>
      <w:r w:rsidRPr="00187326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ab/>
      </w:r>
      <w:r w:rsidRPr="00187326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ab/>
      </w:r>
    </w:p>
    <w:p w:rsidR="00B863F5" w:rsidP="00B863F5" w:rsidRDefault="00B863F5" w14:paraId="737C1411" w14:textId="77777777">
      <w:pPr>
        <w:spacing w:after="0" w:line="240" w:lineRule="auto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</w:p>
    <w:p w:rsidR="00250855" w:rsidRDefault="00250855" w14:paraId="5021FC27" w14:textId="77777777">
      <w:pPr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  <w:r>
        <w:rPr>
          <w:rFonts w:ascii="Times New Roman" w:hAnsi="Times New Roman" w:eastAsia="MS Mincho" w:cs="Times New Roman"/>
          <w:sz w:val="24"/>
          <w:szCs w:val="24"/>
          <w:lang w:val="en-US" w:eastAsia="fi-FI"/>
        </w:rPr>
        <w:br w:type="page"/>
      </w:r>
    </w:p>
    <w:p w:rsidRPr="00CF1C79" w:rsidR="00250855" w:rsidP="00B863F5" w:rsidRDefault="00250855" w14:paraId="619AF062" w14:textId="08E68DF4">
      <w:pPr>
        <w:spacing w:after="0" w:line="240" w:lineRule="auto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</w:p>
    <w:tbl>
      <w:tblPr>
        <w:tblW w:w="84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353"/>
        <w:gridCol w:w="355"/>
        <w:gridCol w:w="239"/>
        <w:gridCol w:w="895"/>
        <w:gridCol w:w="79"/>
        <w:gridCol w:w="609"/>
        <w:gridCol w:w="254"/>
        <w:gridCol w:w="555"/>
        <w:gridCol w:w="707"/>
        <w:gridCol w:w="254"/>
        <w:gridCol w:w="456"/>
        <w:gridCol w:w="194"/>
        <w:gridCol w:w="170"/>
        <w:gridCol w:w="62"/>
        <w:gridCol w:w="1701"/>
      </w:tblGrid>
      <w:tr w:rsidRPr="00866628" w:rsidR="00866628" w:rsidTr="5765EB77" w14:paraId="74B5EBC5" w14:textId="77777777">
        <w:trPr>
          <w:trHeight w:val="307"/>
        </w:trPr>
        <w:tc>
          <w:tcPr>
            <w:tcW w:w="8443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866628" w:rsidR="00866628" w:rsidP="5765EB77" w:rsidRDefault="00866628" w14:paraId="079831AA" w14:textId="59502D44" w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fi-FI"/>
              </w:rPr>
            </w:pPr>
            <w:r w:rsidRPr="5765EB77" w:rsidR="5765EB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fi-FI"/>
              </w:rPr>
              <w:t xml:space="preserve">Additional File 8. </w:t>
            </w:r>
            <w:r w:rsidRPr="5765EB77" w:rsidR="5765EB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fi-FI"/>
              </w:rPr>
              <w:t xml:space="preserve"> DNA methylation of</w:t>
            </w:r>
            <w:r w:rsidRPr="5765EB77" w:rsidR="5765EB77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color w:val="000000" w:themeColor="text1" w:themeTint="FF" w:themeShade="FF"/>
                <w:lang w:val="en-US" w:eastAsia="fi-FI"/>
              </w:rPr>
              <w:t xml:space="preserve"> FADS2</w:t>
            </w:r>
            <w:r w:rsidRPr="5765EB77" w:rsidR="5765EB7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fi-FI"/>
              </w:rPr>
              <w:t xml:space="preserve"> in groups based on erythrocyte folate.</w:t>
            </w:r>
          </w:p>
        </w:tc>
      </w:tr>
      <w:tr w:rsidRPr="00866628" w:rsidR="00866628" w:rsidTr="5765EB77" w14:paraId="5007061C" w14:textId="77777777">
        <w:trPr>
          <w:trHeight w:val="307"/>
        </w:trPr>
        <w:tc>
          <w:tcPr>
            <w:tcW w:w="1913" w:type="dxa"/>
            <w:gridSpan w:val="2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866628" w:rsidR="00866628" w:rsidP="00866628" w:rsidRDefault="00866628" w14:paraId="0222DA6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4597" w:type="dxa"/>
            <w:gridSpan w:val="11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866628" w:rsidR="00866628" w:rsidP="00866628" w:rsidRDefault="00866628" w14:paraId="0E227D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866628" w:rsidR="00866628" w:rsidP="00866628" w:rsidRDefault="00866628" w14:paraId="5C2867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  <w:lang w:val="en-US" w:eastAsia="fi-FI"/>
              </w:rPr>
              <w:t> 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866628" w:rsidR="00866628" w:rsidP="00866628" w:rsidRDefault="00866628" w14:paraId="1517E0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  <w:lang w:val="en-US" w:eastAsia="fi-FI"/>
              </w:rPr>
              <w:t> </w:t>
            </w:r>
          </w:p>
        </w:tc>
      </w:tr>
      <w:tr w:rsidRPr="00866628" w:rsidR="00866628" w:rsidTr="5765EB77" w14:paraId="66992370" w14:textId="77777777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tcMar/>
            <w:vAlign w:val="center"/>
            <w:hideMark/>
          </w:tcPr>
          <w:p w:rsidRPr="00866628" w:rsidR="00866628" w:rsidP="00866628" w:rsidRDefault="00866628" w14:paraId="38822E1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842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866628" w:rsidR="00866628" w:rsidP="00866628" w:rsidRDefault="00866628" w14:paraId="752F4B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1st </w:t>
            </w:r>
            <w:proofErr w:type="spellStart"/>
            <w:r w:rsidRPr="00866628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tertile</w:t>
            </w:r>
            <w:proofErr w:type="spellEnd"/>
            <w:r w:rsidRPr="00866628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 (n=15)</w:t>
            </w:r>
          </w:p>
        </w:tc>
        <w:tc>
          <w:tcPr>
            <w:tcW w:w="1497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866628" w:rsidR="00866628" w:rsidP="00866628" w:rsidRDefault="00866628" w14:paraId="32698B9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2nd </w:t>
            </w:r>
            <w:proofErr w:type="spellStart"/>
            <w:r w:rsidRPr="00866628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tertile</w:t>
            </w:r>
            <w:proofErr w:type="spellEnd"/>
            <w:r w:rsidRPr="00866628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 (n=16)</w:t>
            </w:r>
          </w:p>
        </w:tc>
        <w:tc>
          <w:tcPr>
            <w:tcW w:w="1843" w:type="dxa"/>
            <w:gridSpan w:val="6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866628" w:rsidR="00866628" w:rsidP="00866628" w:rsidRDefault="00866628" w14:paraId="161DE5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3rd </w:t>
            </w:r>
            <w:proofErr w:type="spellStart"/>
            <w:r w:rsidRPr="00866628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tertile</w:t>
            </w:r>
            <w:proofErr w:type="spellEnd"/>
            <w:r w:rsidRPr="00866628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 (n=15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866628" w:rsidR="00866628" w:rsidP="00866628" w:rsidRDefault="00866628" w14:paraId="13FCDC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  <w:lang w:eastAsia="fi-FI"/>
              </w:rPr>
              <w:t>ANOVA* p-</w:t>
            </w:r>
            <w:proofErr w:type="spellStart"/>
            <w:r w:rsidRPr="00866628"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  <w:lang w:eastAsia="fi-FI"/>
              </w:rPr>
              <w:t>value</w:t>
            </w:r>
            <w:proofErr w:type="spellEnd"/>
          </w:p>
        </w:tc>
      </w:tr>
      <w:tr w:rsidRPr="00866628" w:rsidR="00866628" w:rsidTr="5765EB77" w14:paraId="51BE0288" w14:textId="77777777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866628" w:rsidR="00866628" w:rsidP="00866628" w:rsidRDefault="00866628" w14:paraId="1BF16A6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0060327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178B249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500894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742CF0D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7B2100E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3C2DC8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4382594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7AA70A0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75395C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34A73A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0E8919E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> </w:t>
            </w:r>
          </w:p>
        </w:tc>
        <w:tc>
          <w:tcPr>
            <w:tcW w:w="1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866628" w:rsidR="00866628" w:rsidP="00866628" w:rsidRDefault="00866628" w14:paraId="3CB39DE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266</w:t>
            </w:r>
          </w:p>
        </w:tc>
      </w:tr>
      <w:tr w:rsidRPr="00866628" w:rsidR="00866628" w:rsidTr="5765EB77" w14:paraId="1D78E209" w14:textId="77777777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866628" w:rsidR="00866628" w:rsidP="00866628" w:rsidRDefault="00866628" w14:paraId="0174042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0061464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5AD049D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03ACEE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1C49A1A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4FCB16C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3D358F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4AE1792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46F1DFB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4820C78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2C9246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02AE38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> </w:t>
            </w:r>
          </w:p>
        </w:tc>
        <w:tc>
          <w:tcPr>
            <w:tcW w:w="1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866628" w:rsidR="00866628" w:rsidP="00866628" w:rsidRDefault="00866628" w14:paraId="70AC4F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576</w:t>
            </w:r>
          </w:p>
        </w:tc>
      </w:tr>
      <w:tr w:rsidRPr="00866628" w:rsidR="00866628" w:rsidTr="5765EB77" w14:paraId="063BFCA3" w14:textId="77777777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866628" w:rsidR="00866628" w:rsidP="00866628" w:rsidRDefault="00866628" w14:paraId="4184435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0140068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0A194DA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3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07C4FE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2B53E2C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4C30289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3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6E91EE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6F67BBE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79A054C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29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16E111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53600F6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273AE6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>a</w:t>
            </w:r>
          </w:p>
        </w:tc>
        <w:tc>
          <w:tcPr>
            <w:tcW w:w="1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866628" w:rsidR="00866628" w:rsidP="00866628" w:rsidRDefault="00866628" w14:paraId="19A912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  <w:lang w:eastAsia="fi-FI"/>
              </w:rPr>
              <w:t>0.045</w:t>
            </w:r>
          </w:p>
        </w:tc>
      </w:tr>
      <w:tr w:rsidRPr="00866628" w:rsidR="00866628" w:rsidTr="5765EB77" w14:paraId="2BBB48E5" w14:textId="77777777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866628" w:rsidR="00866628" w:rsidP="00866628" w:rsidRDefault="00866628" w14:paraId="4657A66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0256396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2B975ED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691E120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41A6920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2E3CD73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6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6F18DC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27D8A88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3DC7397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1EF4309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18F911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26103E1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> </w:t>
            </w:r>
          </w:p>
        </w:tc>
        <w:tc>
          <w:tcPr>
            <w:tcW w:w="1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866628" w:rsidR="00866628" w:rsidP="00866628" w:rsidRDefault="00866628" w14:paraId="582C04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065</w:t>
            </w:r>
          </w:p>
        </w:tc>
      </w:tr>
      <w:tr w:rsidRPr="00866628" w:rsidR="00866628" w:rsidTr="5765EB77" w14:paraId="1201DBDA" w14:textId="77777777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866628" w:rsidR="00866628" w:rsidP="00866628" w:rsidRDefault="00866628" w14:paraId="4AE844F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0569809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4BA9C3E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4ACCE2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312234A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084A26D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1FC1910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5FE486F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5D1B778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01C4FA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7CC9763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57C893F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> </w:t>
            </w:r>
          </w:p>
        </w:tc>
        <w:tc>
          <w:tcPr>
            <w:tcW w:w="1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866628" w:rsidR="00866628" w:rsidP="00866628" w:rsidRDefault="00866628" w14:paraId="44E14A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247</w:t>
            </w:r>
          </w:p>
        </w:tc>
      </w:tr>
      <w:tr w:rsidRPr="00866628" w:rsidR="00866628" w:rsidTr="5765EB77" w14:paraId="65D0229E" w14:textId="77777777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866628" w:rsidR="00866628" w:rsidP="00866628" w:rsidRDefault="00866628" w14:paraId="6C5BEC5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0678120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1D85F37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36DAB2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7F0D9C4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4832677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9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50B898F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54D25B2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24FF01C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8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65F485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70AFF8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29DC0B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> </w:t>
            </w:r>
          </w:p>
        </w:tc>
        <w:tc>
          <w:tcPr>
            <w:tcW w:w="1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866628" w:rsidR="00866628" w:rsidP="00866628" w:rsidRDefault="00866628" w14:paraId="79A5B9A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050</w:t>
            </w:r>
          </w:p>
        </w:tc>
      </w:tr>
      <w:tr w:rsidRPr="00866628" w:rsidR="00866628" w:rsidTr="5765EB77" w14:paraId="3CD6807A" w14:textId="77777777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866628" w:rsidR="00866628" w:rsidP="00866628" w:rsidRDefault="00866628" w14:paraId="7CCCF76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0700551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5E3C8C8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53E8DE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27AEC5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76DD958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2DBD43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50C773A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0EACF17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1BB8184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00874E0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61C949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> </w:t>
            </w:r>
          </w:p>
        </w:tc>
        <w:tc>
          <w:tcPr>
            <w:tcW w:w="1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866628" w:rsidR="00866628" w:rsidP="00866628" w:rsidRDefault="00866628" w14:paraId="020CB70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236</w:t>
            </w:r>
          </w:p>
        </w:tc>
      </w:tr>
      <w:tr w:rsidRPr="00866628" w:rsidR="00866628" w:rsidTr="5765EB77" w14:paraId="041221EE" w14:textId="77777777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866628" w:rsidR="00866628" w:rsidP="00866628" w:rsidRDefault="00866628" w14:paraId="0C0BA89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0759120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36501C7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9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3A602EF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16F65C4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043EB92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9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7551F13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639EF7C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6495A8B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9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5C76A9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4F62F34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221C758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> </w:t>
            </w:r>
          </w:p>
        </w:tc>
        <w:tc>
          <w:tcPr>
            <w:tcW w:w="1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866628" w:rsidR="00866628" w:rsidP="00866628" w:rsidRDefault="00866628" w14:paraId="38D5FB3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592</w:t>
            </w:r>
          </w:p>
        </w:tc>
      </w:tr>
      <w:tr w:rsidRPr="00866628" w:rsidR="00866628" w:rsidTr="5765EB77" w14:paraId="52F5CC78" w14:textId="77777777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866628" w:rsidR="00866628" w:rsidP="00866628" w:rsidRDefault="00866628" w14:paraId="46AC517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0799904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5BBF4B2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9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54B305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72D708B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3E771C2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89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7A7F77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0707361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3AB300A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87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002DAB0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73076F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7F46DB6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> </w:t>
            </w:r>
          </w:p>
        </w:tc>
        <w:tc>
          <w:tcPr>
            <w:tcW w:w="1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866628" w:rsidR="00866628" w:rsidP="00866628" w:rsidRDefault="00866628" w14:paraId="5C5C10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085</w:t>
            </w:r>
          </w:p>
        </w:tc>
      </w:tr>
      <w:tr w:rsidRPr="00866628" w:rsidR="00866628" w:rsidTr="5765EB77" w14:paraId="4206FEE3" w14:textId="77777777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866628" w:rsidR="00866628" w:rsidP="00866628" w:rsidRDefault="00866628" w14:paraId="3AB200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1086887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59C4074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505760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4315031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18257DC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7155FF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0B2A2AD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6BB9A83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4C76E5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083C12A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03A39E5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> </w:t>
            </w:r>
          </w:p>
        </w:tc>
        <w:tc>
          <w:tcPr>
            <w:tcW w:w="1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866628" w:rsidR="00866628" w:rsidP="00866628" w:rsidRDefault="00866628" w14:paraId="36FDCF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401</w:t>
            </w:r>
          </w:p>
        </w:tc>
      </w:tr>
      <w:tr w:rsidRPr="00866628" w:rsidR="00866628" w:rsidTr="5765EB77" w14:paraId="69A9A37A" w14:textId="77777777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866628" w:rsidR="00866628" w:rsidP="00866628" w:rsidRDefault="00866628" w14:paraId="216D279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1125019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7395105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8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389FD7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6713AA1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7872387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86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50EDC2F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4C5E4A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586DA9A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88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021295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1DF9940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0AB1096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> </w:t>
            </w:r>
          </w:p>
        </w:tc>
        <w:tc>
          <w:tcPr>
            <w:tcW w:w="1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866628" w:rsidR="00866628" w:rsidP="00866628" w:rsidRDefault="00866628" w14:paraId="44C236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159</w:t>
            </w:r>
          </w:p>
        </w:tc>
      </w:tr>
      <w:tr w:rsidRPr="00866628" w:rsidR="00866628" w:rsidTr="5765EB77" w14:paraId="4EC09B9A" w14:textId="77777777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866628" w:rsidR="00866628" w:rsidP="00866628" w:rsidRDefault="00866628" w14:paraId="2BF15D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1491113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658BC4D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3E0B55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53D74BF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0589575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9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00E9331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0D5A154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53EF44C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1D2E28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0EC8FA9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4F42CA2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> </w:t>
            </w:r>
          </w:p>
        </w:tc>
        <w:tc>
          <w:tcPr>
            <w:tcW w:w="1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866628" w:rsidR="00866628" w:rsidP="00866628" w:rsidRDefault="00866628" w14:paraId="505101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225</w:t>
            </w:r>
          </w:p>
        </w:tc>
      </w:tr>
      <w:tr w:rsidRPr="00866628" w:rsidR="00866628" w:rsidTr="5765EB77" w14:paraId="09604846" w14:textId="77777777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866628" w:rsidR="00866628" w:rsidP="00866628" w:rsidRDefault="00866628" w14:paraId="4E1E3E8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1657662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7950D9B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2DBD2F2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4DC7A83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7F8C274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3ECBD9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2D748B8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6B1899F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29D8A6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77680A0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6D55BAA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> </w:t>
            </w:r>
          </w:p>
        </w:tc>
        <w:tc>
          <w:tcPr>
            <w:tcW w:w="1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866628" w:rsidR="00866628" w:rsidP="00866628" w:rsidRDefault="00866628" w14:paraId="0CE6B2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808</w:t>
            </w:r>
          </w:p>
        </w:tc>
      </w:tr>
      <w:tr w:rsidRPr="00866628" w:rsidR="00866628" w:rsidTr="5765EB77" w14:paraId="16746843" w14:textId="77777777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866628" w:rsidR="00866628" w:rsidP="00866628" w:rsidRDefault="00866628" w14:paraId="4DC161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1961090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0EBB9F9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4EE68C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7DB7FEA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16B09E1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10ACA6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4A7E47C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6994DEA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0F2FB2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33D7D5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7A25177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> </w:t>
            </w:r>
          </w:p>
        </w:tc>
        <w:tc>
          <w:tcPr>
            <w:tcW w:w="1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866628" w:rsidR="00866628" w:rsidP="00866628" w:rsidRDefault="00866628" w14:paraId="7C02E7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740</w:t>
            </w:r>
          </w:p>
        </w:tc>
      </w:tr>
      <w:tr w:rsidRPr="00866628" w:rsidR="00866628" w:rsidTr="5765EB77" w14:paraId="308DFF05" w14:textId="77777777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866628" w:rsidR="00866628" w:rsidP="00866628" w:rsidRDefault="00866628" w14:paraId="0AD07FF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2170980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7BCA3EA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18D3A78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0ACDB0F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1009E66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8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66D95A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3B78AD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1FB0CDE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8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5CD883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793B36C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6FB21F0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> </w:t>
            </w:r>
          </w:p>
        </w:tc>
        <w:tc>
          <w:tcPr>
            <w:tcW w:w="1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866628" w:rsidR="00866628" w:rsidP="00866628" w:rsidRDefault="00866628" w14:paraId="1F5C3C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111</w:t>
            </w:r>
          </w:p>
        </w:tc>
      </w:tr>
      <w:tr w:rsidRPr="00866628" w:rsidR="00866628" w:rsidTr="5765EB77" w14:paraId="49028981" w14:textId="77777777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866628" w:rsidR="00866628" w:rsidP="00866628" w:rsidRDefault="00866628" w14:paraId="527D2E3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2376016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276203A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76335F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2BF233C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05B80DB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00F2EB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024000B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6C68F13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10FB4D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13EAF30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377ABF9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> </w:t>
            </w:r>
          </w:p>
        </w:tc>
        <w:tc>
          <w:tcPr>
            <w:tcW w:w="1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866628" w:rsidR="00866628" w:rsidP="00866628" w:rsidRDefault="00866628" w14:paraId="7B13FD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611</w:t>
            </w:r>
          </w:p>
        </w:tc>
      </w:tr>
      <w:tr w:rsidRPr="00866628" w:rsidR="00866628" w:rsidTr="5765EB77" w14:paraId="5CF48AE8" w14:textId="77777777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866628" w:rsidR="00866628" w:rsidP="00866628" w:rsidRDefault="00866628" w14:paraId="0161EA1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2530359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245F229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70BFD73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0AAF8FA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0C273D9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58733C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57EF4D1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126E8C4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36078C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5A9F4FE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2CC82A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> </w:t>
            </w:r>
          </w:p>
        </w:tc>
        <w:tc>
          <w:tcPr>
            <w:tcW w:w="1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866628" w:rsidR="00866628" w:rsidP="00866628" w:rsidRDefault="00866628" w14:paraId="1619203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181</w:t>
            </w:r>
          </w:p>
        </w:tc>
      </w:tr>
      <w:tr w:rsidRPr="00866628" w:rsidR="00866628" w:rsidTr="5765EB77" w14:paraId="7E7F3DC4" w14:textId="77777777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tcMar/>
            <w:hideMark/>
          </w:tcPr>
          <w:p w:rsidRPr="00866628" w:rsidR="00866628" w:rsidP="00866628" w:rsidRDefault="00866628" w14:paraId="2C81CC5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2532416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0A88C1D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27</w:t>
            </w:r>
          </w:p>
        </w:tc>
        <w:tc>
          <w:tcPr>
            <w:tcW w:w="23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3B81B46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79F245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6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5E57C22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23</w:t>
            </w:r>
          </w:p>
        </w:tc>
        <w:tc>
          <w:tcPr>
            <w:tcW w:w="25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67C02F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5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52EF143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38E66F3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25</w:t>
            </w:r>
          </w:p>
        </w:tc>
        <w:tc>
          <w:tcPr>
            <w:tcW w:w="25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7B44B1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45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15556C0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6</w:t>
            </w:r>
          </w:p>
        </w:tc>
        <w:tc>
          <w:tcPr>
            <w:tcW w:w="19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866628" w:rsidR="00866628" w:rsidP="00866628" w:rsidRDefault="00866628" w14:paraId="091EB67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  <w:lang w:eastAsia="fi-FI"/>
              </w:rPr>
              <w:t> </w:t>
            </w:r>
          </w:p>
        </w:tc>
        <w:tc>
          <w:tcPr>
            <w:tcW w:w="1933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866628" w:rsidR="00866628" w:rsidP="00866628" w:rsidRDefault="00866628" w14:paraId="7A49DB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866628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135</w:t>
            </w:r>
          </w:p>
        </w:tc>
      </w:tr>
      <w:tr w:rsidRPr="00866628" w:rsidR="00866628" w:rsidTr="5765EB77" w14:paraId="08850FCA" w14:textId="77777777">
        <w:trPr>
          <w:trHeight w:val="293"/>
        </w:trPr>
        <w:tc>
          <w:tcPr>
            <w:tcW w:w="8443" w:type="dxa"/>
            <w:gridSpan w:val="16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866628" w:rsidR="00866628" w:rsidP="00866628" w:rsidRDefault="00866628" w14:paraId="727188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Data presented as </w:t>
            </w:r>
            <w:proofErr w:type="spellStart"/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  <w:t>mean±SD</w:t>
            </w:r>
            <w:proofErr w:type="spellEnd"/>
          </w:p>
        </w:tc>
      </w:tr>
      <w:tr w:rsidRPr="00866628" w:rsidR="00866628" w:rsidTr="5765EB77" w14:paraId="7A5ECEFC" w14:textId="77777777">
        <w:trPr>
          <w:trHeight w:val="293"/>
        </w:trPr>
        <w:tc>
          <w:tcPr>
            <w:tcW w:w="8443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866628" w:rsidR="00866628" w:rsidP="00866628" w:rsidRDefault="00866628" w14:paraId="73BB7AB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  <w:t>*one-way ANOVA or Welch ANOVA</w:t>
            </w:r>
          </w:p>
        </w:tc>
      </w:tr>
      <w:tr w:rsidRPr="00866628" w:rsidR="00866628" w:rsidTr="5765EB77" w14:paraId="48743F1F" w14:textId="77777777">
        <w:trPr>
          <w:trHeight w:val="293"/>
        </w:trPr>
        <w:tc>
          <w:tcPr>
            <w:tcW w:w="8443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866628" w:rsidR="00866628" w:rsidP="00866628" w:rsidRDefault="00866628" w14:paraId="22378EF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866628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n-US" w:eastAsia="fi-FI"/>
              </w:rPr>
              <w:t>a</w:t>
            </w:r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p&lt;0.05 compared to 1st </w:t>
            </w:r>
            <w:proofErr w:type="spellStart"/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  <w:t>tertile</w:t>
            </w:r>
            <w:proofErr w:type="spellEnd"/>
            <w:r w:rsidRPr="00866628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in Bonferroni post hoc analysis</w:t>
            </w:r>
          </w:p>
        </w:tc>
      </w:tr>
    </w:tbl>
    <w:p w:rsidRPr="00B863F5" w:rsidR="00C471A6" w:rsidP="00B863F5" w:rsidRDefault="00C471A6" w14:paraId="18E93759" w14:textId="1DA77080">
      <w:pPr>
        <w:spacing w:after="0" w:line="240" w:lineRule="auto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  <w:bookmarkStart w:name="_GoBack" w:id="0"/>
      <w:bookmarkEnd w:id="0"/>
    </w:p>
    <w:sectPr w:rsidRPr="00B863F5" w:rsidR="00C471A6">
      <w:pgSz w:w="11906" w:h="16838" w:orient="portrait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dirty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326"/>
    <w:rsid w:val="000050B0"/>
    <w:rsid w:val="00046483"/>
    <w:rsid w:val="00050BE0"/>
    <w:rsid w:val="0005118D"/>
    <w:rsid w:val="00051799"/>
    <w:rsid w:val="00057BE5"/>
    <w:rsid w:val="00070E62"/>
    <w:rsid w:val="0007568F"/>
    <w:rsid w:val="000972D1"/>
    <w:rsid w:val="000A4EE6"/>
    <w:rsid w:val="000C56DB"/>
    <w:rsid w:val="000C6124"/>
    <w:rsid w:val="000D1A04"/>
    <w:rsid w:val="000D4D40"/>
    <w:rsid w:val="00111454"/>
    <w:rsid w:val="00114136"/>
    <w:rsid w:val="00124D64"/>
    <w:rsid w:val="00132E61"/>
    <w:rsid w:val="00143B04"/>
    <w:rsid w:val="00150CE3"/>
    <w:rsid w:val="001525D9"/>
    <w:rsid w:val="001525FB"/>
    <w:rsid w:val="00155A4F"/>
    <w:rsid w:val="00156FF3"/>
    <w:rsid w:val="00187326"/>
    <w:rsid w:val="001A05DE"/>
    <w:rsid w:val="001B764A"/>
    <w:rsid w:val="001C479C"/>
    <w:rsid w:val="001D5172"/>
    <w:rsid w:val="00205958"/>
    <w:rsid w:val="002248D7"/>
    <w:rsid w:val="00230CB3"/>
    <w:rsid w:val="0024034E"/>
    <w:rsid w:val="002424AA"/>
    <w:rsid w:val="00250855"/>
    <w:rsid w:val="002512B4"/>
    <w:rsid w:val="00271F6F"/>
    <w:rsid w:val="0027582D"/>
    <w:rsid w:val="002A172A"/>
    <w:rsid w:val="002C166B"/>
    <w:rsid w:val="002C37DA"/>
    <w:rsid w:val="002C430A"/>
    <w:rsid w:val="002D098F"/>
    <w:rsid w:val="002E7B26"/>
    <w:rsid w:val="00313857"/>
    <w:rsid w:val="00317F1F"/>
    <w:rsid w:val="00325E43"/>
    <w:rsid w:val="0033147B"/>
    <w:rsid w:val="00336410"/>
    <w:rsid w:val="00354AFD"/>
    <w:rsid w:val="0038365D"/>
    <w:rsid w:val="00391CF1"/>
    <w:rsid w:val="003932C2"/>
    <w:rsid w:val="003950EC"/>
    <w:rsid w:val="003B40EC"/>
    <w:rsid w:val="003C45CF"/>
    <w:rsid w:val="003F04DA"/>
    <w:rsid w:val="003F0E84"/>
    <w:rsid w:val="003F419E"/>
    <w:rsid w:val="004016F4"/>
    <w:rsid w:val="0040471E"/>
    <w:rsid w:val="00405769"/>
    <w:rsid w:val="0041166F"/>
    <w:rsid w:val="00452D1B"/>
    <w:rsid w:val="00454A21"/>
    <w:rsid w:val="00455313"/>
    <w:rsid w:val="00494EA9"/>
    <w:rsid w:val="004A59C2"/>
    <w:rsid w:val="004B3EFD"/>
    <w:rsid w:val="004C2D67"/>
    <w:rsid w:val="004E1A13"/>
    <w:rsid w:val="004E2DB7"/>
    <w:rsid w:val="004F5BAA"/>
    <w:rsid w:val="00520F5C"/>
    <w:rsid w:val="00531AD2"/>
    <w:rsid w:val="00543957"/>
    <w:rsid w:val="00552174"/>
    <w:rsid w:val="005627B5"/>
    <w:rsid w:val="0058522F"/>
    <w:rsid w:val="005A17DA"/>
    <w:rsid w:val="005A2C41"/>
    <w:rsid w:val="005C0BB7"/>
    <w:rsid w:val="005C5F6E"/>
    <w:rsid w:val="005D216A"/>
    <w:rsid w:val="00606446"/>
    <w:rsid w:val="00611A54"/>
    <w:rsid w:val="00655F44"/>
    <w:rsid w:val="00671FFE"/>
    <w:rsid w:val="00674A99"/>
    <w:rsid w:val="00674BA8"/>
    <w:rsid w:val="006A56FE"/>
    <w:rsid w:val="006A740E"/>
    <w:rsid w:val="006B71A7"/>
    <w:rsid w:val="006C2E30"/>
    <w:rsid w:val="006C31E6"/>
    <w:rsid w:val="006D5687"/>
    <w:rsid w:val="006D64AE"/>
    <w:rsid w:val="006F2CFB"/>
    <w:rsid w:val="00701C35"/>
    <w:rsid w:val="00714D07"/>
    <w:rsid w:val="007165C3"/>
    <w:rsid w:val="0072159B"/>
    <w:rsid w:val="007253BF"/>
    <w:rsid w:val="00731712"/>
    <w:rsid w:val="00751543"/>
    <w:rsid w:val="00770E22"/>
    <w:rsid w:val="00773AA4"/>
    <w:rsid w:val="00784879"/>
    <w:rsid w:val="00790D12"/>
    <w:rsid w:val="007B1A1F"/>
    <w:rsid w:val="007C13E6"/>
    <w:rsid w:val="007C3C79"/>
    <w:rsid w:val="007D19C3"/>
    <w:rsid w:val="007F31F2"/>
    <w:rsid w:val="007F5A6C"/>
    <w:rsid w:val="008044AF"/>
    <w:rsid w:val="0081238A"/>
    <w:rsid w:val="008349DF"/>
    <w:rsid w:val="0084171E"/>
    <w:rsid w:val="00850C2F"/>
    <w:rsid w:val="00856C06"/>
    <w:rsid w:val="00856D76"/>
    <w:rsid w:val="00866628"/>
    <w:rsid w:val="00886C7B"/>
    <w:rsid w:val="00891DB1"/>
    <w:rsid w:val="00892965"/>
    <w:rsid w:val="008A4039"/>
    <w:rsid w:val="008A5AE5"/>
    <w:rsid w:val="008B0D82"/>
    <w:rsid w:val="008B793A"/>
    <w:rsid w:val="008C6ECF"/>
    <w:rsid w:val="008F5A67"/>
    <w:rsid w:val="009035C7"/>
    <w:rsid w:val="009222B9"/>
    <w:rsid w:val="00932E9E"/>
    <w:rsid w:val="00940841"/>
    <w:rsid w:val="00947823"/>
    <w:rsid w:val="00953A14"/>
    <w:rsid w:val="00956606"/>
    <w:rsid w:val="00956E2E"/>
    <w:rsid w:val="00957501"/>
    <w:rsid w:val="00960007"/>
    <w:rsid w:val="00966234"/>
    <w:rsid w:val="009671DB"/>
    <w:rsid w:val="009717C7"/>
    <w:rsid w:val="0097475D"/>
    <w:rsid w:val="009A6D95"/>
    <w:rsid w:val="009C160C"/>
    <w:rsid w:val="009D136F"/>
    <w:rsid w:val="009D18F4"/>
    <w:rsid w:val="009D2634"/>
    <w:rsid w:val="009E4B81"/>
    <w:rsid w:val="009F0169"/>
    <w:rsid w:val="009F0E28"/>
    <w:rsid w:val="009F6F99"/>
    <w:rsid w:val="00A004C9"/>
    <w:rsid w:val="00A16921"/>
    <w:rsid w:val="00A322EB"/>
    <w:rsid w:val="00A74B4F"/>
    <w:rsid w:val="00A77CB4"/>
    <w:rsid w:val="00A85510"/>
    <w:rsid w:val="00A96C6F"/>
    <w:rsid w:val="00AC2011"/>
    <w:rsid w:val="00AD19CA"/>
    <w:rsid w:val="00AD380B"/>
    <w:rsid w:val="00AE3A8C"/>
    <w:rsid w:val="00AF296E"/>
    <w:rsid w:val="00AF2BFE"/>
    <w:rsid w:val="00AF3968"/>
    <w:rsid w:val="00AF7DBC"/>
    <w:rsid w:val="00B03893"/>
    <w:rsid w:val="00B039DC"/>
    <w:rsid w:val="00B059AF"/>
    <w:rsid w:val="00B142ED"/>
    <w:rsid w:val="00B25E7B"/>
    <w:rsid w:val="00B360D2"/>
    <w:rsid w:val="00B61761"/>
    <w:rsid w:val="00B72896"/>
    <w:rsid w:val="00B756C3"/>
    <w:rsid w:val="00B81136"/>
    <w:rsid w:val="00B863F5"/>
    <w:rsid w:val="00B92C70"/>
    <w:rsid w:val="00BA5D77"/>
    <w:rsid w:val="00BB0B14"/>
    <w:rsid w:val="00BB7779"/>
    <w:rsid w:val="00BC599C"/>
    <w:rsid w:val="00BC7474"/>
    <w:rsid w:val="00BD0926"/>
    <w:rsid w:val="00BD31B7"/>
    <w:rsid w:val="00BF6EF4"/>
    <w:rsid w:val="00C03A20"/>
    <w:rsid w:val="00C22740"/>
    <w:rsid w:val="00C23BDF"/>
    <w:rsid w:val="00C44243"/>
    <w:rsid w:val="00C444E2"/>
    <w:rsid w:val="00C44FC0"/>
    <w:rsid w:val="00C471A6"/>
    <w:rsid w:val="00C47C76"/>
    <w:rsid w:val="00C50E98"/>
    <w:rsid w:val="00C63BDA"/>
    <w:rsid w:val="00C71161"/>
    <w:rsid w:val="00C7210E"/>
    <w:rsid w:val="00C7393E"/>
    <w:rsid w:val="00CD6F7A"/>
    <w:rsid w:val="00CF0B24"/>
    <w:rsid w:val="00CF1C79"/>
    <w:rsid w:val="00D2684C"/>
    <w:rsid w:val="00D27607"/>
    <w:rsid w:val="00D3087D"/>
    <w:rsid w:val="00D361A4"/>
    <w:rsid w:val="00D611F3"/>
    <w:rsid w:val="00D96FA4"/>
    <w:rsid w:val="00DA64BD"/>
    <w:rsid w:val="00DA66B1"/>
    <w:rsid w:val="00DB6A23"/>
    <w:rsid w:val="00DC45B3"/>
    <w:rsid w:val="00DD1844"/>
    <w:rsid w:val="00DE1EE5"/>
    <w:rsid w:val="00DF38DF"/>
    <w:rsid w:val="00E05F2B"/>
    <w:rsid w:val="00E14075"/>
    <w:rsid w:val="00E148A6"/>
    <w:rsid w:val="00E2537A"/>
    <w:rsid w:val="00E35D7B"/>
    <w:rsid w:val="00E401FE"/>
    <w:rsid w:val="00E44051"/>
    <w:rsid w:val="00E60EAC"/>
    <w:rsid w:val="00E61ED7"/>
    <w:rsid w:val="00E650C3"/>
    <w:rsid w:val="00EA241E"/>
    <w:rsid w:val="00EA462C"/>
    <w:rsid w:val="00EA650C"/>
    <w:rsid w:val="00ED2BCE"/>
    <w:rsid w:val="00EE464A"/>
    <w:rsid w:val="00EF4801"/>
    <w:rsid w:val="00F1775A"/>
    <w:rsid w:val="00F20BBD"/>
    <w:rsid w:val="00F278CE"/>
    <w:rsid w:val="00F31C9D"/>
    <w:rsid w:val="00F43253"/>
    <w:rsid w:val="00F46C7C"/>
    <w:rsid w:val="00F63B4E"/>
    <w:rsid w:val="00F836DF"/>
    <w:rsid w:val="00F87C86"/>
    <w:rsid w:val="00FB79D7"/>
    <w:rsid w:val="00FC5FFE"/>
    <w:rsid w:val="00FD37F8"/>
    <w:rsid w:val="00FD499E"/>
    <w:rsid w:val="00FE4578"/>
    <w:rsid w:val="00FF4DCC"/>
    <w:rsid w:val="5765E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A1BA6A"/>
  <w15:chartTrackingRefBased/>
  <w15:docId w15:val="{B3B1871A-97B5-4F8E-AF08-BE8FB926E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ali" w:default="1">
    <w:name w:val="Normal"/>
    <w:qFormat/>
  </w:style>
  <w:style w:type="character" w:styleId="Kappaleenoletusfontti" w:default="1">
    <w:name w:val="Default Paragraph Font"/>
    <w:uiPriority w:val="1"/>
    <w:semiHidden/>
    <w:unhideWhenUsed/>
  </w:style>
  <w:style w:type="table" w:styleId="Normaalitaulukko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Eiluetteloa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34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40F976D68A944E8DF72A1963613ED8" ma:contentTypeVersion="8" ma:contentTypeDescription="Create a new document." ma:contentTypeScope="" ma:versionID="320fee6908e64a0377f878c82f08aa9c">
  <xsd:schema xmlns:xsd="http://www.w3.org/2001/XMLSchema" xmlns:xs="http://www.w3.org/2001/XMLSchema" xmlns:p="http://schemas.microsoft.com/office/2006/metadata/properties" xmlns:ns2="affae36e-1956-47fb-8257-138dd5e4b5d6" xmlns:ns3="6d61cf81-9519-4d33-a4b1-b720af952ca9" targetNamespace="http://schemas.microsoft.com/office/2006/metadata/properties" ma:root="true" ma:fieldsID="fd409946a726d3f03036db7acfe9770a" ns2:_="" ns3:_="">
    <xsd:import namespace="affae36e-1956-47fb-8257-138dd5e4b5d6"/>
    <xsd:import namespace="6d61cf81-9519-4d33-a4b1-b720af952c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fae36e-1956-47fb-8257-138dd5e4b5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4" nillable="true" ma:displayName="MediaService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61cf81-9519-4d33-a4b1-b720af952ca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6d61cf81-9519-4d33-a4b1-b720af952ca9">
      <UserInfo>
        <DisplayName/>
        <AccountId xsi:nil="true"/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EA891506-D51C-4BEA-9491-1282E3AAE4D6}"/>
</file>

<file path=customXml/itemProps2.xml><?xml version="1.0" encoding="utf-8"?>
<ds:datastoreItem xmlns:ds="http://schemas.openxmlformats.org/officeDocument/2006/customXml" ds:itemID="{95C02FD6-FEBB-46B7-A308-9A4260674B8C}"/>
</file>

<file path=customXml/itemProps3.xml><?xml version="1.0" encoding="utf-8"?>
<ds:datastoreItem xmlns:ds="http://schemas.openxmlformats.org/officeDocument/2006/customXml" ds:itemID="{40742068-4AEF-46F9-A04B-A180B48B92BC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Walle</dc:creator>
  <cp:keywords/>
  <dc:description/>
  <cp:lastModifiedBy>Paula Walle</cp:lastModifiedBy>
  <cp:revision>3</cp:revision>
  <dcterms:created xsi:type="dcterms:W3CDTF">2018-11-15T19:40:00Z</dcterms:created>
  <dcterms:modified xsi:type="dcterms:W3CDTF">2018-11-17T10:31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40F976D68A944E8DF72A1963613ED8</vt:lpwstr>
  </property>
  <property fmtid="{D5CDD505-2E9C-101B-9397-08002B2CF9AE}" pid="3" name="Order">
    <vt:r8>331000</vt:r8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</Properties>
</file>